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A8661" w14:textId="3763C19E" w:rsidR="00503496" w:rsidRDefault="00605CD1" w:rsidP="00503496">
      <w:pPr>
        <w:rPr>
          <w:rStyle w:val="normaltextrun"/>
          <w:rFonts w:ascii="Cambria" w:hAnsi="Cambria"/>
          <w:color w:val="000000"/>
          <w:shd w:val="clear" w:color="auto" w:fill="FFFFFF"/>
        </w:rPr>
      </w:pPr>
      <w:r>
        <w:rPr>
          <w:rStyle w:val="normaltextrun"/>
          <w:rFonts w:ascii="Cambria" w:hAnsi="Cambria"/>
          <w:b/>
          <w:color w:val="000000"/>
          <w:shd w:val="clear" w:color="auto" w:fill="FFFFFF"/>
        </w:rPr>
        <w:t>S1</w:t>
      </w:r>
      <w:r w:rsidR="00BD71B8">
        <w:rPr>
          <w:rStyle w:val="normaltextrun"/>
          <w:rFonts w:ascii="Cambria" w:hAnsi="Cambria"/>
          <w:b/>
          <w:color w:val="000000"/>
          <w:shd w:val="clear" w:color="auto" w:fill="FFFFFF"/>
        </w:rPr>
        <w:t xml:space="preserve"> Table</w:t>
      </w:r>
      <w:r w:rsidR="00503496" w:rsidRPr="00070AF2">
        <w:rPr>
          <w:rStyle w:val="normaltextrun"/>
          <w:rFonts w:ascii="Cambria" w:hAnsi="Cambria"/>
          <w:b/>
          <w:color w:val="000000"/>
          <w:shd w:val="clear" w:color="auto" w:fill="FFFFFF"/>
        </w:rPr>
        <w:t>.</w:t>
      </w:r>
      <w:r w:rsidR="00503496">
        <w:rPr>
          <w:rStyle w:val="normaltextrun"/>
          <w:rFonts w:ascii="Cambria" w:hAnsi="Cambria"/>
          <w:color w:val="000000"/>
          <w:shd w:val="clear" w:color="auto" w:fill="FFFFFF"/>
        </w:rPr>
        <w:t> </w:t>
      </w:r>
      <w:r w:rsidR="00503496">
        <w:rPr>
          <w:rStyle w:val="normaltextrun"/>
          <w:rFonts w:ascii="Cambria" w:hAnsi="Cambria"/>
          <w:i/>
          <w:iCs/>
          <w:color w:val="000000"/>
          <w:shd w:val="clear" w:color="auto" w:fill="FFFFFF"/>
        </w:rPr>
        <w:t>Bd</w:t>
      </w:r>
      <w:r w:rsidR="00503496">
        <w:rPr>
          <w:rStyle w:val="normaltextrun"/>
          <w:rFonts w:ascii="Cambria" w:hAnsi="Cambria"/>
          <w:color w:val="000000"/>
          <w:shd w:val="clear" w:color="auto" w:fill="FFFFFF"/>
        </w:rPr>
        <w:t> observed in in museum specimens from Costa Rica. The table shows surveyed species, conservation status and proportion of samples with </w:t>
      </w:r>
      <w:r w:rsidR="00503496">
        <w:rPr>
          <w:rStyle w:val="normaltextrun"/>
          <w:rFonts w:ascii="Cambria" w:hAnsi="Cambria"/>
          <w:i/>
          <w:iCs/>
          <w:color w:val="000000"/>
          <w:shd w:val="clear" w:color="auto" w:fill="FFFFFF"/>
        </w:rPr>
        <w:t>Bd</w:t>
      </w:r>
      <w:r w:rsidR="00503496">
        <w:rPr>
          <w:rStyle w:val="normaltextrun"/>
          <w:rFonts w:ascii="Cambria" w:hAnsi="Cambria"/>
          <w:color w:val="000000"/>
          <w:shd w:val="clear" w:color="auto" w:fill="FFFFFF"/>
        </w:rPr>
        <w:t> including 95% binomial confidence intervals.</w:t>
      </w:r>
    </w:p>
    <w:p w14:paraId="097C46AB" w14:textId="77777777" w:rsidR="00CB081E" w:rsidRDefault="00CB081E" w:rsidP="00503496"/>
    <w:p w14:paraId="710F68EC" w14:textId="773926FC" w:rsidR="005D3718" w:rsidRPr="005D3718" w:rsidRDefault="005D3718">
      <w:pPr>
        <w:rPr>
          <w:color w:val="000000" w:themeColor="text1"/>
        </w:rPr>
      </w:pPr>
    </w:p>
    <w:tbl>
      <w:tblPr>
        <w:tblW w:w="9818" w:type="dxa"/>
        <w:tblInd w:w="-6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2970"/>
        <w:gridCol w:w="1980"/>
        <w:gridCol w:w="1440"/>
        <w:gridCol w:w="1628"/>
      </w:tblGrid>
      <w:tr w:rsidR="00BC7731" w:rsidRPr="005D3718" w14:paraId="3AC96DA6" w14:textId="77777777" w:rsidTr="00461283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hideMark/>
          </w:tcPr>
          <w:p w14:paraId="5BC4D01F" w14:textId="06B87C3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Famil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hideMark/>
          </w:tcPr>
          <w:p w14:paraId="28711147" w14:textId="6E826C1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C012C3">
              <w:rPr>
                <w:b/>
                <w:bCs/>
                <w:color w:val="000000" w:themeColor="text1"/>
              </w:rPr>
              <w:t>Genus s</w:t>
            </w:r>
            <w:r w:rsidRPr="005D3718">
              <w:rPr>
                <w:b/>
                <w:bCs/>
                <w:color w:val="000000" w:themeColor="text1"/>
              </w:rPr>
              <w:t>pec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hideMark/>
          </w:tcPr>
          <w:p w14:paraId="14B091D5" w14:textId="1C7AE42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IUCN Red Li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</w:tcPr>
          <w:p w14:paraId="4F1F68E9" w14:textId="77777777" w:rsidR="00BC7731" w:rsidRPr="00C012C3" w:rsidRDefault="00BC7731" w:rsidP="00C012C3">
            <w:pPr>
              <w:contextualSpacing/>
              <w:textAlignment w:val="baseline"/>
              <w:rPr>
                <w:b/>
                <w:bCs/>
                <w:color w:val="000000" w:themeColor="text1"/>
              </w:rPr>
            </w:pPr>
            <w:r w:rsidRPr="00C012C3">
              <w:rPr>
                <w:b/>
                <w:bCs/>
                <w:color w:val="000000" w:themeColor="text1"/>
              </w:rPr>
              <w:t>Total #</w:t>
            </w:r>
          </w:p>
          <w:p w14:paraId="06D0EF8B" w14:textId="2AEFDDDE" w:rsidR="00BC7731" w:rsidRPr="00C012C3" w:rsidRDefault="00BC7731" w:rsidP="00C012C3">
            <w:pPr>
              <w:contextualSpacing/>
              <w:textAlignment w:val="baseline"/>
              <w:rPr>
                <w:b/>
                <w:bCs/>
                <w:color w:val="000000" w:themeColor="text1"/>
              </w:rPr>
            </w:pPr>
            <w:r w:rsidRPr="00C012C3">
              <w:rPr>
                <w:b/>
                <w:bCs/>
                <w:color w:val="000000" w:themeColor="text1"/>
              </w:rPr>
              <w:t>(# positive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hideMark/>
          </w:tcPr>
          <w:p w14:paraId="40F4BD84" w14:textId="318FDF53" w:rsidR="00BC7731" w:rsidRPr="00C012C3" w:rsidRDefault="00BC7731" w:rsidP="00C012C3">
            <w:pPr>
              <w:contextualSpacing/>
              <w:textAlignment w:val="baseline"/>
              <w:rPr>
                <w:b/>
                <w:bCs/>
                <w:color w:val="000000" w:themeColor="text1"/>
              </w:rPr>
            </w:pPr>
            <w:r w:rsidRPr="00C012C3">
              <w:rPr>
                <w:b/>
                <w:bCs/>
                <w:color w:val="000000" w:themeColor="text1"/>
              </w:rPr>
              <w:t xml:space="preserve">% </w:t>
            </w:r>
            <w:r w:rsidRPr="005D3718">
              <w:rPr>
                <w:b/>
                <w:bCs/>
                <w:color w:val="000000" w:themeColor="text1"/>
              </w:rPr>
              <w:t>Positive</w:t>
            </w:r>
          </w:p>
          <w:p w14:paraId="54D76554" w14:textId="59132AAF" w:rsidR="00BC7731" w:rsidRPr="005D3718" w:rsidRDefault="00BC7731" w:rsidP="00C012C3">
            <w:pPr>
              <w:contextualSpacing/>
              <w:textAlignment w:val="baseline"/>
              <w:rPr>
                <w:b/>
                <w:bCs/>
                <w:color w:val="000000" w:themeColor="text1"/>
              </w:rPr>
            </w:pPr>
            <w:r w:rsidRPr="00C012C3">
              <w:rPr>
                <w:b/>
                <w:bCs/>
                <w:color w:val="000000" w:themeColor="text1"/>
              </w:rPr>
              <w:t>(95% CI)</w:t>
            </w:r>
          </w:p>
        </w:tc>
      </w:tr>
      <w:tr w:rsidR="00BC7731" w:rsidRPr="005D3718" w14:paraId="30F6746B" w14:textId="77777777" w:rsidTr="00461283">
        <w:trPr>
          <w:trHeight w:val="345"/>
        </w:trPr>
        <w:tc>
          <w:tcPr>
            <w:tcW w:w="1800" w:type="dxa"/>
            <w:tcBorders>
              <w:top w:val="single" w:sz="1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053D1" w14:textId="7777323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b/>
                <w:bCs/>
                <w:color w:val="000000" w:themeColor="text1"/>
              </w:rPr>
              <w:t>Bufonidae</w:t>
            </w:r>
            <w:proofErr w:type="spellEnd"/>
          </w:p>
        </w:tc>
        <w:tc>
          <w:tcPr>
            <w:tcW w:w="2970" w:type="dxa"/>
            <w:tcBorders>
              <w:top w:val="single" w:sz="1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C62F3" w14:textId="32CF4C1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1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CDEF1" w14:textId="1868182C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12" w:space="0" w:color="0D0D0D" w:themeColor="text1" w:themeTint="F2"/>
              <w:left w:val="nil"/>
              <w:bottom w:val="nil"/>
              <w:right w:val="nil"/>
            </w:tcBorders>
          </w:tcPr>
          <w:p w14:paraId="5B141DB3" w14:textId="7FF4EAA7" w:rsidR="00BC7731" w:rsidRPr="005D3718" w:rsidRDefault="00BC7731" w:rsidP="00C012C3">
            <w:pPr>
              <w:contextualSpacing/>
              <w:textAlignment w:val="baseline"/>
              <w:rPr>
                <w:b/>
                <w:bCs/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171 (1)</w:t>
            </w:r>
          </w:p>
        </w:tc>
        <w:tc>
          <w:tcPr>
            <w:tcW w:w="1628" w:type="dxa"/>
            <w:tcBorders>
              <w:top w:val="single" w:sz="1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19526" w14:textId="55A7DB6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0.6 (0.0-3.2)</w:t>
            </w:r>
          </w:p>
        </w:tc>
      </w:tr>
      <w:tr w:rsidR="00BC7731" w:rsidRPr="005D3718" w14:paraId="7F8345F0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CF852" w14:textId="2399340C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F5E9F" w14:textId="476E6F3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Atelopu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chiriquiens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DC4EB" w14:textId="72ADC6C1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F75B75" w14:textId="0FAECD4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39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825F6" w14:textId="611279C8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7EAC49D7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F00F8" w14:textId="4005FDA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522CE" w14:textId="40E1AA5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Atelopu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sen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0437" w14:textId="2C51ADC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87B272" w14:textId="54850FD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30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F817A" w14:textId="7D4626FA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042D9202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CAB9" w14:textId="0FBCEBA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DA5F" w14:textId="5DA8D22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Atelopu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vari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04D11" w14:textId="30944C96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AC7E86" w14:textId="444AE57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30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98E38" w14:textId="3CA30FBF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403C1792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7004F" w14:textId="0851F14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3CFA2" w14:textId="4AA3067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Inciliu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fastidio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15A21" w14:textId="6B3BE7D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B27D14" w14:textId="743ABA96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9 (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BB3D9" w14:textId="0C14FA6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5.3</w:t>
            </w:r>
            <w:r>
              <w:rPr>
                <w:color w:val="000000" w:themeColor="text1"/>
              </w:rPr>
              <w:t xml:space="preserve"> </w:t>
            </w:r>
            <w:r w:rsidRPr="005D3718">
              <w:rPr>
                <w:color w:val="000000" w:themeColor="text1"/>
              </w:rPr>
              <w:t>(0.1-26.1)</w:t>
            </w:r>
          </w:p>
        </w:tc>
      </w:tr>
      <w:tr w:rsidR="00BC7731" w:rsidRPr="005D3718" w14:paraId="16DBBB25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112CE" w14:textId="1BD779F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4FB7" w14:textId="346EE12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Inciliu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holdridge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DE205" w14:textId="1CC1837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78E2DD" w14:textId="46DE543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41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498AF" w14:textId="168C8442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79BA59DC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06A734E4" w14:textId="5A507FF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57A4B604" w14:textId="5D4B02D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Inciliu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periglen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64E79137" w14:textId="21B914E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</w:tcPr>
          <w:p w14:paraId="36220C49" w14:textId="5464969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2 (0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</w:tcPr>
          <w:p w14:paraId="22BADC0D" w14:textId="18C53AEF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12F89506" w14:textId="77777777" w:rsidTr="00461283">
        <w:trPr>
          <w:trHeight w:val="381"/>
        </w:trPr>
        <w:tc>
          <w:tcPr>
            <w:tcW w:w="180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642A1" w14:textId="28B5E6D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b/>
                <w:bCs/>
                <w:color w:val="000000" w:themeColor="text1"/>
              </w:rPr>
              <w:t>Craugastoridae</w:t>
            </w:r>
            <w:proofErr w:type="spellEnd"/>
          </w:p>
        </w:tc>
        <w:tc>
          <w:tcPr>
            <w:tcW w:w="297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7287A" w14:textId="31F33964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8B240" w14:textId="6D6AD20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</w:tcPr>
          <w:p w14:paraId="10A8FC3D" w14:textId="5AED6CD2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  <w:shd w:val="clear" w:color="auto" w:fill="FFFF00"/>
              </w:rPr>
            </w:pPr>
            <w:r w:rsidRPr="005D3718">
              <w:rPr>
                <w:b/>
                <w:bCs/>
                <w:color w:val="000000" w:themeColor="text1"/>
              </w:rPr>
              <w:t>453 (33)</w:t>
            </w:r>
          </w:p>
        </w:tc>
        <w:tc>
          <w:tcPr>
            <w:tcW w:w="1628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2A99" w14:textId="617496AB" w:rsidR="00BC7731" w:rsidRPr="004130EE" w:rsidRDefault="00BC7731" w:rsidP="00C012C3">
            <w:pPr>
              <w:contextualSpacing/>
              <w:rPr>
                <w:b/>
              </w:rPr>
            </w:pPr>
            <w:r w:rsidRPr="004130EE">
              <w:rPr>
                <w:b/>
              </w:rPr>
              <w:t>7.3 (</w:t>
            </w:r>
            <w:r w:rsidR="00A52061" w:rsidRPr="004130EE">
              <w:rPr>
                <w:b/>
              </w:rPr>
              <w:t>5.1-10.1</w:t>
            </w:r>
            <w:r w:rsidRPr="004130EE">
              <w:rPr>
                <w:b/>
              </w:rPr>
              <w:t>)</w:t>
            </w:r>
          </w:p>
        </w:tc>
      </w:tr>
      <w:tr w:rsidR="00BC7731" w:rsidRPr="005D3718" w14:paraId="13578D52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9D2DB" w14:textId="50C50AE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B06EF" w14:textId="3240A952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and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5BD78" w14:textId="75AC815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117D64" w14:textId="75EB86B4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20 (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25260" w14:textId="679B90F6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</w:t>
            </w:r>
            <w:r w:rsidRPr="005D3718">
              <w:rPr>
                <w:color w:val="000000" w:themeColor="text1"/>
              </w:rPr>
              <w:t>(0.1-24.9)</w:t>
            </w:r>
          </w:p>
        </w:tc>
      </w:tr>
      <w:tr w:rsidR="00BC7731" w:rsidRPr="005D3718" w14:paraId="7BA3FEFA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5348B" w14:textId="56152B0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D835A" w14:textId="0520501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angeli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4D8C7" w14:textId="43AE0E3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7A5A06" w14:textId="0764889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57 (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D3644" w14:textId="36D7A65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8 </w:t>
            </w:r>
            <w:r w:rsidRPr="005D3718">
              <w:rPr>
                <w:color w:val="000000" w:themeColor="text1"/>
              </w:rPr>
              <w:t>(0.0-9.4)</w:t>
            </w:r>
          </w:p>
        </w:tc>
      </w:tr>
      <w:tr w:rsidR="00BC7731" w:rsidRPr="005D3718" w14:paraId="0AFEED2D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9BB39" w14:textId="0A157A5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06408" w14:textId="7503964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catalin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A5714" w14:textId="25A8010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CFBE55" w14:textId="393B184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 (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81BD" w14:textId="7F737A6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0 </w:t>
            </w:r>
            <w:r w:rsidRPr="005D3718">
              <w:rPr>
                <w:color w:val="000000" w:themeColor="text1"/>
              </w:rPr>
              <w:t>(2.5-100)</w:t>
            </w:r>
          </w:p>
        </w:tc>
      </w:tr>
      <w:tr w:rsidR="00BC7731" w:rsidRPr="005D3718" w14:paraId="38E80D07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9D07" w14:textId="2B1EDC8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E12E7" w14:textId="59FF934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escoc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7D70C" w14:textId="3CC27312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EX (rediscover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1F793C" w14:textId="0AC556A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63 (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1CADE" w14:textId="4F9AFC3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.4 </w:t>
            </w:r>
            <w:r w:rsidRPr="005D3718">
              <w:rPr>
                <w:color w:val="000000" w:themeColor="text1"/>
              </w:rPr>
              <w:t>(1.8-15.5)</w:t>
            </w:r>
          </w:p>
        </w:tc>
      </w:tr>
      <w:tr w:rsidR="00BC7731" w:rsidRPr="005D3718" w14:paraId="276172CE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88D06" w14:textId="07CAD43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703F6" w14:textId="0B3C6D6C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fleischmann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FB39C" w14:textId="283E6C2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C96FB1" w14:textId="7DC6E1A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92 (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A26D5" w14:textId="51CD038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.8 </w:t>
            </w:r>
            <w:r w:rsidRPr="005D3718">
              <w:rPr>
                <w:color w:val="000000" w:themeColor="text1"/>
              </w:rPr>
              <w:t>(4.6-17.8)</w:t>
            </w:r>
          </w:p>
        </w:tc>
      </w:tr>
      <w:tr w:rsidR="00BC7731" w:rsidRPr="005D3718" w14:paraId="15197019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E12B7" w14:textId="410CAC0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0D410" w14:textId="1E316B6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melanostic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464FF" w14:textId="68F231D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L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5C3682" w14:textId="2E6F2D1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25 (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355CA" w14:textId="7A21D4B2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0 </w:t>
            </w:r>
            <w:r w:rsidRPr="005D3718">
              <w:rPr>
                <w:color w:val="000000" w:themeColor="text1"/>
              </w:rPr>
              <w:t>(6.8-40.7)</w:t>
            </w:r>
          </w:p>
        </w:tc>
      </w:tr>
      <w:tr w:rsidR="00BC7731" w:rsidRPr="005D3718" w14:paraId="320DF4C7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E1A3F" w14:textId="7EE9AED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87FA" w14:textId="65E569C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obe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A584A" w14:textId="2D19263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8E2666" w14:textId="38DB8A5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5 (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9D9E2" w14:textId="5956B8D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0 </w:t>
            </w:r>
            <w:r w:rsidRPr="005D3718">
              <w:rPr>
                <w:color w:val="000000" w:themeColor="text1"/>
              </w:rPr>
              <w:t>(0.1-71.6)</w:t>
            </w:r>
          </w:p>
        </w:tc>
      </w:tr>
      <w:tr w:rsidR="00BC7731" w:rsidRPr="005D3718" w14:paraId="40A97CCD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4710" w14:textId="6EFEFC41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729AB" w14:textId="4720412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ranoid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684CD" w14:textId="3B6F37A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B58081" w14:textId="34B7B38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98 (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173BB" w14:textId="066F070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.1 </w:t>
            </w:r>
            <w:r w:rsidRPr="005D3718">
              <w:rPr>
                <w:color w:val="000000" w:themeColor="text1"/>
              </w:rPr>
              <w:t>(1.7-11.5)</w:t>
            </w:r>
          </w:p>
        </w:tc>
      </w:tr>
      <w:tr w:rsidR="00BC7731" w:rsidRPr="005D3718" w14:paraId="18251EE1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5A8E0" w14:textId="6C6E62B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C827F" w14:textId="333B400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rhyacobatrach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73C45" w14:textId="61CE4DB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6754DE" w14:textId="42883EB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6 (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FFFC2" w14:textId="7FDAFF7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6.7 </w:t>
            </w:r>
            <w:r w:rsidRPr="005D3718">
              <w:rPr>
                <w:color w:val="000000" w:themeColor="text1"/>
              </w:rPr>
              <w:t>(0.4-64.1)</w:t>
            </w:r>
          </w:p>
        </w:tc>
      </w:tr>
      <w:tr w:rsidR="00BC7731" w:rsidRPr="005D3718" w14:paraId="746EAECC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E53D6" w14:textId="0F887F22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1821" w14:textId="028206A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taur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1663B" w14:textId="5146239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2F0177" w14:textId="0ACF1E9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31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BC0C5" w14:textId="27CFF2C6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45C44274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4ABC3" w14:textId="46D43D3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E4828" w14:textId="573D956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Craugastor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r w:rsidRPr="005D3718">
              <w:rPr>
                <w:i/>
                <w:color w:val="000000" w:themeColor="text1"/>
              </w:rPr>
              <w:t>sp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30B16" w14:textId="7099D7F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  <w:r w:rsidRPr="005D3718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4426AD" w14:textId="58FE7A5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36 (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D1BB2" w14:textId="35A744C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1.1</w:t>
            </w:r>
            <w:r>
              <w:rPr>
                <w:color w:val="000000" w:themeColor="text1"/>
              </w:rPr>
              <w:t xml:space="preserve"> </w:t>
            </w:r>
            <w:r w:rsidRPr="005D3718">
              <w:rPr>
                <w:color w:val="000000" w:themeColor="text1"/>
              </w:rPr>
              <w:t>(3.1-26.1)</w:t>
            </w:r>
          </w:p>
        </w:tc>
      </w:tr>
      <w:tr w:rsidR="00BC7731" w:rsidRPr="005D3718" w14:paraId="35DF56C1" w14:textId="77777777" w:rsidTr="00461283">
        <w:trPr>
          <w:trHeight w:val="390"/>
        </w:trPr>
        <w:tc>
          <w:tcPr>
            <w:tcW w:w="180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58EA7093" w14:textId="65BB45B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34ED979C" w14:textId="3636D91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Pristimanti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caryophyllac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19DE1E35" w14:textId="6D06477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</w:tcPr>
          <w:p w14:paraId="2141DDD1" w14:textId="24F1149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20 (1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</w:tcPr>
          <w:p w14:paraId="79398542" w14:textId="4FAF0B9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</w:t>
            </w:r>
            <w:r w:rsidRPr="005D3718">
              <w:rPr>
                <w:color w:val="000000" w:themeColor="text1"/>
              </w:rPr>
              <w:t>(0.1-24.9)</w:t>
            </w:r>
          </w:p>
        </w:tc>
      </w:tr>
      <w:tr w:rsidR="00BC7731" w:rsidRPr="005D3718" w14:paraId="20E5E4D1" w14:textId="77777777" w:rsidTr="00461283">
        <w:trPr>
          <w:trHeight w:val="345"/>
        </w:trPr>
        <w:tc>
          <w:tcPr>
            <w:tcW w:w="180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00A52" w14:textId="095D796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b/>
                <w:bCs/>
                <w:color w:val="000000" w:themeColor="text1"/>
              </w:rPr>
              <w:t>Dendrobatidae</w:t>
            </w:r>
            <w:proofErr w:type="spellEnd"/>
          </w:p>
        </w:tc>
        <w:tc>
          <w:tcPr>
            <w:tcW w:w="297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8CE53" w14:textId="620819F2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FF428" w14:textId="67957CA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</w:tcPr>
          <w:p w14:paraId="23FF4859" w14:textId="6BD84076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7 (0)</w:t>
            </w:r>
          </w:p>
        </w:tc>
        <w:tc>
          <w:tcPr>
            <w:tcW w:w="1628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6909A" w14:textId="3E4DC8AD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6E202E81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2E87E218" w14:textId="622DF01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2DF98717" w14:textId="1761957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Silverstoneia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nubico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58C04510" w14:textId="15B0365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</w:tcPr>
          <w:p w14:paraId="48D2F2BA" w14:textId="2421C3A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7 (0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63264A22" w14:textId="361ABACA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1F4E2469" w14:textId="77777777" w:rsidTr="00461283">
        <w:trPr>
          <w:trHeight w:val="345"/>
        </w:trPr>
        <w:tc>
          <w:tcPr>
            <w:tcW w:w="180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50538" w14:textId="3E5CD1C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b/>
                <w:bCs/>
                <w:color w:val="000000" w:themeColor="text1"/>
              </w:rPr>
              <w:t>Hylidae</w:t>
            </w:r>
            <w:proofErr w:type="spellEnd"/>
          </w:p>
        </w:tc>
        <w:tc>
          <w:tcPr>
            <w:tcW w:w="297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62702" w14:textId="09E800B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3669E" w14:textId="0295E03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</w:tcPr>
          <w:p w14:paraId="7D9EF9B1" w14:textId="2470C613" w:rsidR="00BC7731" w:rsidRPr="005D3718" w:rsidRDefault="00BC7731" w:rsidP="00C012C3">
            <w:pPr>
              <w:contextualSpacing/>
              <w:textAlignment w:val="baseline"/>
              <w:rPr>
                <w:b/>
                <w:bCs/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300 (15)</w:t>
            </w:r>
          </w:p>
        </w:tc>
        <w:tc>
          <w:tcPr>
            <w:tcW w:w="1628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4B503" w14:textId="156B8CF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5.0 (2.8-8.1)</w:t>
            </w:r>
          </w:p>
        </w:tc>
      </w:tr>
      <w:tr w:rsidR="00BC7731" w:rsidRPr="005D3718" w14:paraId="28F9B212" w14:textId="77777777" w:rsidTr="00461283">
        <w:trPr>
          <w:trHeight w:val="35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7A3C4" w14:textId="5A0B8CD6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264F4" w14:textId="0826D4EC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Agalychni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ann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7BACF" w14:textId="54C319C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96662B" w14:textId="5BC0E266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47 (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66CB2" w14:textId="11BA4D9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.3 </w:t>
            </w:r>
            <w:r w:rsidRPr="005D3718">
              <w:rPr>
                <w:color w:val="000000" w:themeColor="text1"/>
              </w:rPr>
              <w:t>(0.5-14.5)</w:t>
            </w:r>
          </w:p>
        </w:tc>
      </w:tr>
      <w:tr w:rsidR="00BC7731" w:rsidRPr="005D3718" w14:paraId="62063B70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150A" w14:textId="333FF206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0D277" w14:textId="3734AB4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Agalychni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lem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6CAB1" w14:textId="7A9C314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713D0F" w14:textId="551BC3F1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54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AA944" w14:textId="15D2D5F1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05140BF9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322FD" w14:textId="2538C94C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FB94" w14:textId="0E8F2CCC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Duellmanohyla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rufiocu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D5B65" w14:textId="25B64CD4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L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C0CAA5" w14:textId="5DAE15C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32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80AA2" w14:textId="63554CB5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55540F53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BF2D2" w14:textId="7A85D53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F584D" w14:textId="7B52B1F1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Duellmanohyla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uranochro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B5F1B" w14:textId="2E8165A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CD3830" w14:textId="3525C8A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9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C868C" w14:textId="61B74CA9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06EA91E6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CCB88" w14:textId="058F9AB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8D4DA" w14:textId="712F357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Hyloscirtu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colymb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AB518" w14:textId="3B23386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FEA685" w14:textId="5136976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5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223F9" w14:textId="5BFFC04D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76E6260E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BCB4A" w14:textId="365B7D7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2D290" w14:textId="6EEA4F9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Hyloscirtu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pa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C1BD" w14:textId="2DFD627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L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AF0D50" w14:textId="6CB7A262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5 (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9714A" w14:textId="5BDD6F0E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6.7 </w:t>
            </w:r>
            <w:r w:rsidRPr="005D3718">
              <w:rPr>
                <w:color w:val="000000" w:themeColor="text1"/>
              </w:rPr>
              <w:t>(21.3-73-4)</w:t>
            </w:r>
          </w:p>
        </w:tc>
      </w:tr>
      <w:tr w:rsidR="00BC7731" w:rsidRPr="005D3718" w14:paraId="4A9325FD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EDA8C" w14:textId="58FA43D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3299D" w14:textId="1408EA6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color w:val="000000" w:themeColor="text1"/>
              </w:rPr>
              <w:t>Isthmohyla</w:t>
            </w:r>
            <w:proofErr w:type="spellEnd"/>
            <w:r w:rsidRPr="005D3718">
              <w:rPr>
                <w:color w:val="000000" w:themeColor="text1"/>
              </w:rPr>
              <w:t> </w:t>
            </w:r>
            <w:proofErr w:type="spellStart"/>
            <w:r w:rsidRPr="005D3718">
              <w:rPr>
                <w:color w:val="000000" w:themeColor="text1"/>
              </w:rPr>
              <w:t>angustiline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05682" w14:textId="3514D80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16D3CC" w14:textId="7BAFFB8C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2 (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39757" w14:textId="295231D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.3 </w:t>
            </w:r>
            <w:r w:rsidRPr="005D3718">
              <w:rPr>
                <w:color w:val="000000" w:themeColor="text1"/>
              </w:rPr>
              <w:t>(2.1-38.5)</w:t>
            </w:r>
          </w:p>
        </w:tc>
      </w:tr>
      <w:tr w:rsidR="00BC7731" w:rsidRPr="005D3718" w14:paraId="03C54A69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3EA5" w14:textId="514F6C1C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0EA5A" w14:textId="6EF347E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Isthmohyla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calyps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B5131" w14:textId="061B8CE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DA107F" w14:textId="69F8E46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 (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69E1D" w14:textId="0C5F8B55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0 </w:t>
            </w:r>
            <w:r w:rsidRPr="005D3718">
              <w:rPr>
                <w:color w:val="000000" w:themeColor="text1"/>
              </w:rPr>
              <w:t>(2.5-100)</w:t>
            </w:r>
          </w:p>
        </w:tc>
      </w:tr>
      <w:tr w:rsidR="00BC7731" w:rsidRPr="005D3718" w14:paraId="647F0ADE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4362" w14:textId="4870E0A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9EB01" w14:textId="2D67E114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Isthmohyla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pictip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96E7D" w14:textId="053297C2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195FA3" w14:textId="00F498A4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37 (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08541" w14:textId="429070A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.4 </w:t>
            </w:r>
            <w:r w:rsidRPr="005D3718">
              <w:rPr>
                <w:color w:val="000000" w:themeColor="text1"/>
              </w:rPr>
              <w:t>(0.66-18.19)</w:t>
            </w:r>
          </w:p>
        </w:tc>
      </w:tr>
      <w:tr w:rsidR="00BC7731" w:rsidRPr="005D3718" w14:paraId="3E4CA444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0E3A0" w14:textId="3A3F269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9706F" w14:textId="23B8455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Isthmohyla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rivular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F6D0" w14:textId="6F484C2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3DF7C1" w14:textId="439E6D8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40 (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B7503" w14:textId="2FDD9DF4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(0.61-16.92)</w:t>
            </w:r>
          </w:p>
        </w:tc>
      </w:tr>
      <w:tr w:rsidR="00BC7731" w:rsidRPr="005D3718" w14:paraId="2EF77BED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68D89" w14:textId="64016A6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08987" w14:textId="255C3701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Isthmohyla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tic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8C1D5" w14:textId="5DB6FAA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8D7CA4" w14:textId="4FBBAC78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26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0CE49" w14:textId="5412CA1B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54B9836B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A10C2" w14:textId="6DD4477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1BE45" w14:textId="03C6923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Isthmohyla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xanthostic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CFDBC" w14:textId="73E36CA4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D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4714EB" w14:textId="76CBBFA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 (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EF6A1" w14:textId="097A3BDF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0E3C2F77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6BF3938F" w14:textId="0184F92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7A70C02B" w14:textId="65566A7C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Ptychohyla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legl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  <w:hideMark/>
          </w:tcPr>
          <w:p w14:paraId="52892F20" w14:textId="3F400EC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</w:tcPr>
          <w:p w14:paraId="08D4A818" w14:textId="1783FE01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11 (0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AEAAAA" w:themeColor="background2" w:themeShade="BF"/>
              <w:right w:val="nil"/>
            </w:tcBorders>
            <w:shd w:val="clear" w:color="auto" w:fill="auto"/>
          </w:tcPr>
          <w:p w14:paraId="73E1C20D" w14:textId="089C31E9" w:rsidR="00BC7731" w:rsidRPr="005D3718" w:rsidRDefault="00A2448F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BC7731" w:rsidRPr="005D3718" w14:paraId="719F95B1" w14:textId="77777777" w:rsidTr="00461283">
        <w:trPr>
          <w:trHeight w:val="345"/>
        </w:trPr>
        <w:tc>
          <w:tcPr>
            <w:tcW w:w="180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5A79F" w14:textId="3DB41CB1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b/>
                <w:bCs/>
                <w:color w:val="000000" w:themeColor="text1"/>
              </w:rPr>
              <w:t>Ranidae</w:t>
            </w:r>
            <w:proofErr w:type="spellEnd"/>
          </w:p>
        </w:tc>
        <w:tc>
          <w:tcPr>
            <w:tcW w:w="297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4BDD" w14:textId="41BD9236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7339A" w14:textId="07191CC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</w:tcPr>
          <w:p w14:paraId="233948FA" w14:textId="209EE847" w:rsidR="00BC7731" w:rsidRPr="005D3718" w:rsidRDefault="00BC7731" w:rsidP="00C012C3">
            <w:pPr>
              <w:contextualSpacing/>
              <w:textAlignment w:val="baseline"/>
              <w:rPr>
                <w:b/>
                <w:bCs/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85 (19)</w:t>
            </w:r>
          </w:p>
        </w:tc>
        <w:tc>
          <w:tcPr>
            <w:tcW w:w="1628" w:type="dxa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37E61" w14:textId="0B41AA49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22.4 (14.1-32.7)</w:t>
            </w:r>
          </w:p>
        </w:tc>
      </w:tr>
      <w:tr w:rsidR="00BC7731" w:rsidRPr="005D3718" w14:paraId="3C44B4F5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EA57C" w14:textId="712E78BA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F3508" w14:textId="1EDA58FB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Lithobate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vibicari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2231C" w14:textId="39944DC1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7B419D" w14:textId="0977C447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37 (1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9D3A5" w14:textId="52B17F21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.7</w:t>
            </w:r>
            <w:r w:rsidRPr="005D3718">
              <w:rPr>
                <w:color w:val="000000" w:themeColor="text1"/>
              </w:rPr>
              <w:t xml:space="preserve"> (32.4-65.2)</w:t>
            </w:r>
          </w:p>
        </w:tc>
      </w:tr>
      <w:tr w:rsidR="00BC7731" w:rsidRPr="005D3718" w14:paraId="70D3386D" w14:textId="77777777" w:rsidTr="0046128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single" w:sz="6" w:space="0" w:color="262626" w:themeColor="text1" w:themeTint="D9"/>
              <w:right w:val="nil"/>
            </w:tcBorders>
            <w:shd w:val="clear" w:color="auto" w:fill="auto"/>
            <w:hideMark/>
          </w:tcPr>
          <w:p w14:paraId="32DEEFAD" w14:textId="7E66FCB0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262626" w:themeColor="text1" w:themeTint="D9"/>
              <w:right w:val="nil"/>
            </w:tcBorders>
            <w:shd w:val="clear" w:color="auto" w:fill="auto"/>
            <w:hideMark/>
          </w:tcPr>
          <w:p w14:paraId="2D9D7D11" w14:textId="4FF8D4C3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5D3718">
              <w:rPr>
                <w:i/>
                <w:iCs/>
                <w:color w:val="000000" w:themeColor="text1"/>
              </w:rPr>
              <w:t>Lithobates</w:t>
            </w:r>
            <w:proofErr w:type="spellEnd"/>
            <w:r w:rsidRPr="005D3718">
              <w:rPr>
                <w:i/>
                <w:iCs/>
                <w:color w:val="000000" w:themeColor="text1"/>
              </w:rPr>
              <w:t> </w:t>
            </w:r>
            <w:proofErr w:type="spellStart"/>
            <w:r w:rsidRPr="005D3718">
              <w:rPr>
                <w:i/>
                <w:iCs/>
                <w:color w:val="000000" w:themeColor="text1"/>
              </w:rPr>
              <w:t>warszewitschi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262626" w:themeColor="text1" w:themeTint="D9"/>
              <w:right w:val="nil"/>
            </w:tcBorders>
            <w:shd w:val="clear" w:color="auto" w:fill="auto"/>
            <w:hideMark/>
          </w:tcPr>
          <w:p w14:paraId="0DD3B804" w14:textId="18071B2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L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262626" w:themeColor="text1" w:themeTint="D9"/>
              <w:right w:val="nil"/>
            </w:tcBorders>
          </w:tcPr>
          <w:p w14:paraId="0E359370" w14:textId="63AA5B1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48 (2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262626" w:themeColor="text1" w:themeTint="D9"/>
              <w:right w:val="nil"/>
            </w:tcBorders>
            <w:shd w:val="clear" w:color="auto" w:fill="auto"/>
            <w:hideMark/>
          </w:tcPr>
          <w:p w14:paraId="0E4725D5" w14:textId="3189E66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color w:val="000000" w:themeColor="text1"/>
              </w:rPr>
              <w:t>4.2 (0.5-14.3)</w:t>
            </w:r>
          </w:p>
        </w:tc>
      </w:tr>
      <w:tr w:rsidR="00BC7731" w:rsidRPr="005D3718" w14:paraId="4056E3F5" w14:textId="77777777" w:rsidTr="00461283">
        <w:trPr>
          <w:trHeight w:val="345"/>
        </w:trPr>
        <w:tc>
          <w:tcPr>
            <w:tcW w:w="1800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8A6AE" w14:textId="1976A2EF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2970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F4F6F" w14:textId="77556929" w:rsidR="00BC7731" w:rsidRPr="005D3718" w:rsidRDefault="00BC7731" w:rsidP="00C012C3">
            <w:pPr>
              <w:contextualSpacing/>
              <w:textAlignment w:val="baseline"/>
              <w:rPr>
                <w:b/>
                <w:color w:val="000000" w:themeColor="text1"/>
              </w:rPr>
            </w:pPr>
            <w:r w:rsidRPr="005D3718">
              <w:rPr>
                <w:b/>
                <w:color w:val="000000" w:themeColor="text1"/>
              </w:rPr>
              <w:t>34</w:t>
            </w:r>
          </w:p>
        </w:tc>
        <w:tc>
          <w:tcPr>
            <w:tcW w:w="1980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7104B" w14:textId="62C614B2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</w:tcPr>
          <w:p w14:paraId="396C410C" w14:textId="22B04EE5" w:rsidR="00BC7731" w:rsidRPr="005D3718" w:rsidRDefault="00BC7731" w:rsidP="00C012C3">
            <w:pPr>
              <w:contextualSpacing/>
              <w:textAlignment w:val="baseline"/>
              <w:rPr>
                <w:b/>
                <w:bCs/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1016 (68)</w:t>
            </w:r>
          </w:p>
        </w:tc>
        <w:tc>
          <w:tcPr>
            <w:tcW w:w="1628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8E535" w14:textId="60CF6A8D" w:rsidR="00BC7731" w:rsidRPr="005D3718" w:rsidRDefault="00BC7731" w:rsidP="00C012C3">
            <w:pPr>
              <w:contextualSpacing/>
              <w:textAlignment w:val="baseline"/>
              <w:rPr>
                <w:color w:val="000000" w:themeColor="text1"/>
              </w:rPr>
            </w:pPr>
            <w:r w:rsidRPr="005D3718">
              <w:rPr>
                <w:b/>
                <w:bCs/>
                <w:color w:val="000000" w:themeColor="text1"/>
              </w:rPr>
              <w:t>6.7 (5.2-8.4)</w:t>
            </w:r>
          </w:p>
        </w:tc>
      </w:tr>
    </w:tbl>
    <w:p w14:paraId="66B2B2AB" w14:textId="77777777" w:rsidR="00572427" w:rsidRDefault="00572427" w:rsidP="00572427">
      <w:pPr>
        <w:textAlignment w:val="baseline"/>
        <w:rPr>
          <w:color w:val="000000" w:themeColor="text1"/>
        </w:rPr>
      </w:pPr>
    </w:p>
    <w:p w14:paraId="6699781F" w14:textId="207FECF8" w:rsidR="005D3718" w:rsidRDefault="00E419C7" w:rsidP="00572427">
      <w:pPr>
        <w:textAlignment w:val="baseline"/>
        <w:rPr>
          <w:color w:val="000000" w:themeColor="text1"/>
        </w:rPr>
      </w:pPr>
      <w:r>
        <w:rPr>
          <w:color w:val="000000" w:themeColor="text1"/>
        </w:rPr>
        <w:t>EX= extinct, CR= critically endangered, EN= endangered, NT= near threatened, LC= least concern, DD= data deficient, *= this population</w:t>
      </w:r>
      <w:r w:rsidR="00CB081E">
        <w:rPr>
          <w:color w:val="000000" w:themeColor="text1"/>
        </w:rPr>
        <w:t>.</w:t>
      </w:r>
    </w:p>
    <w:p w14:paraId="664FAD07" w14:textId="19ADD6B0" w:rsidR="00CB081E" w:rsidRDefault="00CB081E">
      <w:pPr>
        <w:rPr>
          <w:color w:val="000000" w:themeColor="text1"/>
        </w:rPr>
      </w:pPr>
    </w:p>
    <w:p w14:paraId="3D11DC0E" w14:textId="7133CED0" w:rsidR="00CB081E" w:rsidRDefault="00CB081E">
      <w:pPr>
        <w:rPr>
          <w:color w:val="000000" w:themeColor="text1"/>
        </w:rPr>
      </w:pPr>
    </w:p>
    <w:p w14:paraId="0F827BE2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2BA74182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010C1B40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29433F85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5E4322FD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78CBE45B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6185CC80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45060A3C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4BF62135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01AAAEE7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254C598C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0825FE06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6882FD90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1CB4E05F" w14:textId="77777777" w:rsidR="00572427" w:rsidRDefault="00572427" w:rsidP="00CB081E">
      <w:pPr>
        <w:spacing w:afterAutospacing="1"/>
        <w:textAlignment w:val="baseline"/>
        <w:rPr>
          <w:rFonts w:ascii="Cambria" w:hAnsi="Cambria" w:cs="Arial"/>
          <w:b/>
        </w:rPr>
      </w:pPr>
    </w:p>
    <w:p w14:paraId="6B91F792" w14:textId="77777777" w:rsidR="00CB081E" w:rsidRPr="005D3718" w:rsidRDefault="00CB081E">
      <w:pPr>
        <w:rPr>
          <w:color w:val="000000" w:themeColor="text1"/>
        </w:rPr>
      </w:pPr>
      <w:bookmarkStart w:id="0" w:name="_GoBack"/>
      <w:bookmarkEnd w:id="0"/>
    </w:p>
    <w:sectPr w:rsidR="00CB081E" w:rsidRPr="005D3718" w:rsidSect="003E5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718"/>
    <w:rsid w:val="00070AF2"/>
    <w:rsid w:val="003E5D2E"/>
    <w:rsid w:val="004130EE"/>
    <w:rsid w:val="00461283"/>
    <w:rsid w:val="00491C79"/>
    <w:rsid w:val="00503496"/>
    <w:rsid w:val="00513901"/>
    <w:rsid w:val="00572427"/>
    <w:rsid w:val="005D3718"/>
    <w:rsid w:val="005E68DC"/>
    <w:rsid w:val="00605CD1"/>
    <w:rsid w:val="0062098D"/>
    <w:rsid w:val="00682C54"/>
    <w:rsid w:val="007B41B6"/>
    <w:rsid w:val="0091730D"/>
    <w:rsid w:val="009E348A"/>
    <w:rsid w:val="00A2448F"/>
    <w:rsid w:val="00A52061"/>
    <w:rsid w:val="00AB17E7"/>
    <w:rsid w:val="00BC7731"/>
    <w:rsid w:val="00BD71B8"/>
    <w:rsid w:val="00C012C3"/>
    <w:rsid w:val="00C115F4"/>
    <w:rsid w:val="00CB081E"/>
    <w:rsid w:val="00E419C7"/>
    <w:rsid w:val="00E92092"/>
    <w:rsid w:val="00FF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37BC7"/>
  <w14:defaultImageDpi w14:val="32767"/>
  <w15:chartTrackingRefBased/>
  <w15:docId w15:val="{26629D59-EE82-FF4B-996D-CD00807E2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034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D371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D3718"/>
  </w:style>
  <w:style w:type="character" w:customStyle="1" w:styleId="eop">
    <w:name w:val="eop"/>
    <w:basedOn w:val="DefaultParagraphFont"/>
    <w:rsid w:val="005D3718"/>
  </w:style>
  <w:style w:type="character" w:customStyle="1" w:styleId="spellingerror">
    <w:name w:val="spellingerror"/>
    <w:basedOn w:val="DefaultParagraphFont"/>
    <w:rsid w:val="005D3718"/>
  </w:style>
  <w:style w:type="character" w:customStyle="1" w:styleId="scxw132532747">
    <w:name w:val="scxw132532747"/>
    <w:basedOn w:val="DefaultParagraphFont"/>
    <w:rsid w:val="005D3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9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8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6794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8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44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7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6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5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8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2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9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36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5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1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43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73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9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9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0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3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8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04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1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4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4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86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60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9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6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2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0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96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7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2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3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8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7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5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3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82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52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76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67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21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6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93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3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46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9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60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8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6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0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8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7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5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9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71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7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0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8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3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04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9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45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3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7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47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08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9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1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85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9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4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7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43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0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8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1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3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7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0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72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19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8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72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4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6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51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8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1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83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4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8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4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54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6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63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9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19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9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8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06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1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59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7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4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2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6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8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6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71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23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25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5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0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2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06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65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95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2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7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6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7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7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0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4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36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76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41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84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1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5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2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16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42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77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9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7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0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03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4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27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2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53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1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3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04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7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71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8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58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9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29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70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4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3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0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74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33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8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83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4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7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34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17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06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9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87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14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73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86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02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7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4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9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06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8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17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67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06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7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8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9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6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86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8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7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2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63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8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1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3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2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4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3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56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65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3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8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10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6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6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92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03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7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87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1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5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1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1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23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7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4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8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1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1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35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85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2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1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4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3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3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44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6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15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76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65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0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1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2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21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7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3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7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5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2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1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4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8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5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7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8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2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6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0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2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90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43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0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08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5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0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11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0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87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26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96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07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78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5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30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0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7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85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9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88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87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2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0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6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3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7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4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5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9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1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44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3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0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54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9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33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2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0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79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4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8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9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6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1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05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6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58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83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8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2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5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5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3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37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9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15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4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078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4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8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8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8712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97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5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8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4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38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8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74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70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5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1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4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76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4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07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11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5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3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9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7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56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09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2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0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8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41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7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93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7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9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9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1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7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8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0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92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5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9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9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68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57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63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1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5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3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8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16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19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5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8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4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54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9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16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24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8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8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1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10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9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5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44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1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8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14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8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1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3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7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62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9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39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0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10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90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0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76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92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96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0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4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5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09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0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9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9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1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2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8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2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64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2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4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8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36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9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03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9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0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02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72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5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1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0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66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0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9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1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6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36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3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7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13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0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7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51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56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92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10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4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67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4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19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4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34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7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63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29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6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0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8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2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1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2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4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7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0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02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1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9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62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1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67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8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5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08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7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1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63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1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1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03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97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02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0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0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7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82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6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5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3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48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26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0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5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59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9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2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0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5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Glenn Jackson</cp:lastModifiedBy>
  <cp:revision>2</cp:revision>
  <dcterms:created xsi:type="dcterms:W3CDTF">2019-12-02T19:55:00Z</dcterms:created>
  <dcterms:modified xsi:type="dcterms:W3CDTF">2019-12-02T19:55:00Z</dcterms:modified>
</cp:coreProperties>
</file>